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0427AD" w14:textId="59D36C0D" w:rsidR="00180A70" w:rsidRDefault="006A3EA4" w:rsidP="00180A70">
      <w:pPr>
        <w:spacing w:after="0" w:line="480" w:lineRule="auto"/>
        <w:rPr>
          <w:rFonts w:ascii="Times New Roman" w:hAnsi="Times New Roman" w:cs="Times New Roman"/>
          <w:b/>
          <w:sz w:val="32"/>
          <w:szCs w:val="28"/>
          <w:lang w:val="en-US"/>
        </w:rPr>
      </w:pPr>
      <w:r>
        <w:rPr>
          <w:rFonts w:ascii="Times New Roman" w:hAnsi="Times New Roman" w:cs="Times New Roman"/>
          <w:b/>
          <w:sz w:val="32"/>
          <w:szCs w:val="28"/>
          <w:lang w:val="en-US"/>
        </w:rPr>
        <w:t>I</w:t>
      </w:r>
      <w:r w:rsidRPr="009270BF">
        <w:rPr>
          <w:rFonts w:ascii="Times New Roman" w:hAnsi="Times New Roman" w:cs="Times New Roman"/>
          <w:b/>
          <w:sz w:val="32"/>
          <w:szCs w:val="28"/>
          <w:lang w:val="en-US"/>
        </w:rPr>
        <w:t>ndole analogues</w:t>
      </w:r>
      <w:r>
        <w:rPr>
          <w:rFonts w:ascii="Times New Roman" w:hAnsi="Times New Roman" w:cs="Times New Roman"/>
          <w:b/>
          <w:sz w:val="32"/>
          <w:szCs w:val="28"/>
          <w:lang w:val="en-US"/>
        </w:rPr>
        <w:t xml:space="preserve"> decreasing the virulence of </w:t>
      </w:r>
      <w:r w:rsidRPr="000F4880">
        <w:rPr>
          <w:rFonts w:ascii="Times New Roman" w:hAnsi="Times New Roman" w:cs="Times New Roman"/>
          <w:b/>
          <w:i/>
          <w:sz w:val="32"/>
          <w:szCs w:val="28"/>
          <w:lang w:val="en-US"/>
        </w:rPr>
        <w:t>Vibrio campbellii</w:t>
      </w:r>
      <w:r>
        <w:rPr>
          <w:rFonts w:ascii="Times New Roman" w:hAnsi="Times New Roman" w:cs="Times New Roman"/>
          <w:b/>
          <w:sz w:val="32"/>
          <w:szCs w:val="28"/>
          <w:lang w:val="en-US"/>
        </w:rPr>
        <w:t xml:space="preserve"> towards </w:t>
      </w:r>
      <w:r w:rsidRPr="000F4880">
        <w:rPr>
          <w:rFonts w:ascii="Times New Roman" w:hAnsi="Times New Roman" w:cs="Times New Roman"/>
          <w:b/>
          <w:sz w:val="32"/>
          <w:szCs w:val="28"/>
          <w:lang w:val="en-US"/>
        </w:rPr>
        <w:t>brine shrimp larvae</w:t>
      </w:r>
      <w:r>
        <w:rPr>
          <w:rFonts w:ascii="Times New Roman" w:hAnsi="Times New Roman" w:cs="Times New Roman"/>
          <w:b/>
          <w:sz w:val="32"/>
          <w:szCs w:val="28"/>
          <w:lang w:val="en-US"/>
        </w:rPr>
        <w:t xml:space="preserve"> </w:t>
      </w:r>
      <w:r w:rsidR="00180A70">
        <w:rPr>
          <w:rFonts w:ascii="Times New Roman" w:hAnsi="Times New Roman" w:cs="Times New Roman"/>
          <w:b/>
          <w:sz w:val="32"/>
          <w:szCs w:val="28"/>
          <w:lang w:val="en-US"/>
        </w:rPr>
        <w:t xml:space="preserve">– Supplementary </w:t>
      </w:r>
      <w:r w:rsidR="00D51361">
        <w:rPr>
          <w:rFonts w:ascii="Times New Roman" w:hAnsi="Times New Roman" w:cs="Times New Roman"/>
          <w:b/>
          <w:sz w:val="32"/>
          <w:szCs w:val="28"/>
          <w:lang w:val="en-US"/>
        </w:rPr>
        <w:t>material</w:t>
      </w:r>
      <w:bookmarkStart w:id="0" w:name="_GoBack"/>
      <w:bookmarkEnd w:id="0"/>
    </w:p>
    <w:p w14:paraId="1F8235F5" w14:textId="3F72F343" w:rsidR="00A73667" w:rsidRDefault="00180A70" w:rsidP="00180A70">
      <w:pPr>
        <w:spacing w:after="0"/>
        <w:rPr>
          <w:rFonts w:ascii="Times New Roman" w:hAnsi="Times New Roman" w:cs="Times New Roman"/>
          <w:lang w:val="en-US"/>
        </w:rPr>
      </w:pPr>
      <w:r w:rsidRPr="0091505E">
        <w:rPr>
          <w:rFonts w:ascii="Times New Roman" w:hAnsi="Times New Roman" w:cs="Times New Roman"/>
          <w:sz w:val="24"/>
          <w:szCs w:val="24"/>
          <w:lang w:val="en-US"/>
        </w:rPr>
        <w:t>Shanshan Zhang, Qian Yang, Tom Defoirdt</w:t>
      </w:r>
    </w:p>
    <w:p w14:paraId="2B8F65AE" w14:textId="10DA3885" w:rsidR="00180A70" w:rsidRDefault="00180A70" w:rsidP="00180A70">
      <w:pPr>
        <w:spacing w:after="0"/>
        <w:jc w:val="both"/>
        <w:rPr>
          <w:rFonts w:ascii="Times New Roman" w:hAnsi="Times New Roman" w:cs="Times New Roman"/>
          <w:noProof/>
          <w:sz w:val="28"/>
          <w:szCs w:val="28"/>
          <w:lang w:val="en-US"/>
        </w:rPr>
      </w:pPr>
    </w:p>
    <w:p w14:paraId="1EB70376" w14:textId="6E0C81BB" w:rsidR="00180A70" w:rsidRDefault="00180A70" w:rsidP="00180A70">
      <w:pPr>
        <w:spacing w:after="0"/>
        <w:jc w:val="both"/>
        <w:rPr>
          <w:rFonts w:ascii="Times New Roman" w:hAnsi="Times New Roman" w:cs="Times New Roman"/>
          <w:noProof/>
          <w:sz w:val="28"/>
          <w:szCs w:val="28"/>
          <w:lang w:val="en-US"/>
        </w:rPr>
      </w:pPr>
    </w:p>
    <w:p w14:paraId="1534C4D6" w14:textId="629F1FA1" w:rsidR="00C769AF" w:rsidRPr="00C769AF" w:rsidRDefault="00266B3B" w:rsidP="00F61D0F">
      <w:pPr>
        <w:jc w:val="both"/>
        <w:rPr>
          <w:rFonts w:ascii="Times New Roman" w:hAnsi="Times New Roman" w:cs="Times New Roman"/>
          <w:b/>
          <w:lang w:val="en-US"/>
        </w:rPr>
      </w:pPr>
      <w:r w:rsidRPr="00266B3B">
        <w:rPr>
          <w:rFonts w:ascii="Times New Roman" w:hAnsi="Times New Roman" w:cs="Times New Roman"/>
          <w:b/>
          <w:lang w:val="en-US"/>
        </w:rPr>
        <w:t>Fig S1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="00BF7631" w:rsidRPr="00BF7631">
        <w:rPr>
          <w:rFonts w:ascii="Times New Roman" w:hAnsi="Times New Roman" w:cs="Times New Roman"/>
          <w:lang w:val="en-US"/>
        </w:rPr>
        <w:t xml:space="preserve">Growth of </w:t>
      </w:r>
      <w:r w:rsidR="00BF7631" w:rsidRPr="00BF7631">
        <w:rPr>
          <w:rFonts w:ascii="Times New Roman" w:hAnsi="Times New Roman" w:cs="Times New Roman"/>
          <w:i/>
          <w:lang w:val="en-US"/>
        </w:rPr>
        <w:t>V. campbellii</w:t>
      </w:r>
      <w:r w:rsidR="00BF7631">
        <w:rPr>
          <w:rFonts w:ascii="Times New Roman" w:hAnsi="Times New Roman" w:cs="Times New Roman"/>
          <w:lang w:val="en-US"/>
        </w:rPr>
        <w:t xml:space="preserve"> BB120</w:t>
      </w:r>
      <w:r w:rsidR="00BF7631" w:rsidRPr="00BF7631">
        <w:rPr>
          <w:rFonts w:ascii="Times New Roman" w:hAnsi="Times New Roman" w:cs="Times New Roman"/>
          <w:lang w:val="en-US"/>
        </w:rPr>
        <w:t xml:space="preserve"> in LB</w:t>
      </w:r>
      <w:r w:rsidR="00BF7631" w:rsidRPr="00BF7631">
        <w:rPr>
          <w:rFonts w:ascii="Times New Roman" w:hAnsi="Times New Roman" w:cs="Times New Roman"/>
          <w:vertAlign w:val="subscript"/>
          <w:lang w:val="en-US"/>
        </w:rPr>
        <w:t>35</w:t>
      </w:r>
      <w:r w:rsidR="00BF7631" w:rsidRPr="00BF7631">
        <w:rPr>
          <w:rFonts w:ascii="Times New Roman" w:hAnsi="Times New Roman" w:cs="Times New Roman"/>
          <w:lang w:val="en-US"/>
        </w:rPr>
        <w:t xml:space="preserve"> medium supplemented with indole</w:t>
      </w:r>
      <w:r w:rsidR="00BF7631">
        <w:rPr>
          <w:rFonts w:ascii="Times New Roman" w:hAnsi="Times New Roman" w:cs="Times New Roman"/>
          <w:lang w:val="en-US"/>
        </w:rPr>
        <w:t xml:space="preserve"> analogues at concentrations of 100 and 200 µM</w:t>
      </w:r>
      <w:r w:rsidR="00BF7631" w:rsidRPr="00BF7631">
        <w:rPr>
          <w:rFonts w:ascii="Times New Roman" w:hAnsi="Times New Roman" w:cs="Times New Roman"/>
          <w:lang w:val="en-US"/>
        </w:rPr>
        <w:t>. The error bars represent the standard deviation of three independent experiments.</w:t>
      </w:r>
    </w:p>
    <w:p w14:paraId="79538D02" w14:textId="25AFB5F0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35EE91C3" wp14:editId="496C5732">
            <wp:extent cx="2597291" cy="2011680"/>
            <wp:effectExtent l="0" t="0" r="0" b="7620"/>
            <wp:docPr id="1" name="Picture 1" descr="C:\Users\shazhang\AppData\Local\Temp\164121192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zhang\AppData\Local\Temp\1641211926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945" cy="2041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54F8A" w14:textId="5ED607C5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27B2B5F9" wp14:editId="190D5B0F">
            <wp:extent cx="2556694" cy="2019300"/>
            <wp:effectExtent l="0" t="0" r="0" b="0"/>
            <wp:docPr id="2" name="Picture 2" descr="C:\Users\shazhang\AppData\Local\Temp\164121196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azhang\AppData\Local\Temp\1641211962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240" cy="2042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50A2D" w14:textId="222C1936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05F79E94" wp14:editId="27C0770A">
            <wp:extent cx="2575560" cy="2020908"/>
            <wp:effectExtent l="0" t="0" r="0" b="0"/>
            <wp:docPr id="9" name="Picture 9" descr="C:\Users\shazhang\AppData\Local\Temp\164121231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hazhang\AppData\Local\Temp\1641212319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440" cy="2044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FEC29" w14:textId="126278D2" w:rsidR="009C7CC8" w:rsidRDefault="009C7CC8" w:rsidP="00F61D0F">
      <w:pPr>
        <w:jc w:val="both"/>
        <w:rPr>
          <w:rFonts w:ascii="Times New Roman" w:hAnsi="Times New Roman" w:cs="Times New Roman"/>
          <w:lang w:val="en-US"/>
        </w:rPr>
      </w:pPr>
      <w:r w:rsidRPr="009C7CC8">
        <w:rPr>
          <w:rFonts w:ascii="Times New Roman" w:hAnsi="Times New Roman" w:cs="Times New Roman"/>
          <w:noProof/>
          <w:lang w:eastAsia="nl-BE"/>
        </w:rPr>
        <w:lastRenderedPageBreak/>
        <w:drawing>
          <wp:inline distT="0" distB="0" distL="0" distR="0" wp14:anchorId="775B5CB2" wp14:editId="560CFD46">
            <wp:extent cx="2493500" cy="1973580"/>
            <wp:effectExtent l="0" t="0" r="2540" b="7620"/>
            <wp:docPr id="13" name="Picture 13" descr="C:\Users\shazhang\AppData\Local\Temp\164121250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hazhang\AppData\Local\Temp\1641212503(1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534" cy="2001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1BB5F" w14:textId="5006865E" w:rsidR="009C7CC8" w:rsidRDefault="009C7CC8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255DA2DC" wp14:editId="3C1FE200">
            <wp:extent cx="2476500" cy="2002737"/>
            <wp:effectExtent l="0" t="0" r="0" b="0"/>
            <wp:docPr id="3" name="Picture 3" descr="C:\Users\shazhang\AppData\Local\Temp\164121200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azhang\AppData\Local\Temp\1641212006(1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289" cy="2026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188D0" w14:textId="147FC1F9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62E6F8E7" wp14:editId="067DA3DE">
            <wp:extent cx="2474532" cy="1958340"/>
            <wp:effectExtent l="0" t="0" r="2540" b="3810"/>
            <wp:docPr id="7" name="Picture 7" descr="C:\Users\shazhang\AppData\Local\Temp\164121225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hazhang\AppData\Local\Temp\1641212258(1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998" cy="1987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8A62C" w14:textId="7AF9E5A7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7896769B" wp14:editId="2FC2C4E8">
            <wp:extent cx="2506426" cy="2004060"/>
            <wp:effectExtent l="0" t="0" r="8255" b="0"/>
            <wp:docPr id="10" name="Picture 10" descr="C:\Users\shazhang\AppData\Local\Temp\164121235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hazhang\AppData\Local\Temp\1641212357(1)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423" cy="203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C40A3" w14:textId="6883502C" w:rsidR="009C7CC8" w:rsidRDefault="009C7CC8" w:rsidP="00F61D0F">
      <w:pPr>
        <w:jc w:val="both"/>
        <w:rPr>
          <w:rFonts w:ascii="Times New Roman" w:hAnsi="Times New Roman" w:cs="Times New Roman"/>
          <w:lang w:val="en-US"/>
        </w:rPr>
      </w:pPr>
      <w:r w:rsidRPr="009C7CC8">
        <w:rPr>
          <w:rFonts w:ascii="Times New Roman" w:hAnsi="Times New Roman" w:cs="Times New Roman"/>
          <w:noProof/>
          <w:lang w:eastAsia="nl-BE"/>
        </w:rPr>
        <w:lastRenderedPageBreak/>
        <w:drawing>
          <wp:inline distT="0" distB="0" distL="0" distR="0" wp14:anchorId="558B1301" wp14:editId="738BB7E6">
            <wp:extent cx="2592695" cy="2049780"/>
            <wp:effectExtent l="0" t="0" r="0" b="7620"/>
            <wp:docPr id="14" name="Picture 14" descr="C:\Users\shazhang\AppData\Local\Temp\164121254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shazhang\AppData\Local\Temp\1641212547(1)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843" cy="206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2A46A" w14:textId="1604A6E6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43C87AF6" wp14:editId="7AE27874">
            <wp:extent cx="2606040" cy="2070165"/>
            <wp:effectExtent l="0" t="0" r="3810" b="6350"/>
            <wp:docPr id="5" name="Picture 5" descr="C:\Users\shazhang\AppData\Local\Temp\164121218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hazhang\AppData\Local\Temp\1641212181(1)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623" cy="2084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DDA08" w14:textId="65292989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181A46A5" wp14:editId="5A032F00">
            <wp:extent cx="2592070" cy="2097019"/>
            <wp:effectExtent l="0" t="0" r="0" b="0"/>
            <wp:docPr id="4" name="Picture 4" descr="C:\Users\shazhang\AppData\Local\Temp\164121212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azhang\AppData\Local\Temp\1641212128(1)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47" cy="2120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B5D89" w14:textId="6A29553F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6C4A4F90" wp14:editId="7E7D5EA0">
            <wp:extent cx="2560320" cy="2126179"/>
            <wp:effectExtent l="0" t="0" r="0" b="7620"/>
            <wp:docPr id="11" name="Picture 11" descr="C:\Users\shazhang\AppData\Local\Temp\164121244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hazhang\AppData\Local\Temp\1641212441(1)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824" cy="2143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851DD" w14:textId="5DD1FCAE" w:rsidR="009C7CC8" w:rsidRDefault="009C7CC8" w:rsidP="00F61D0F">
      <w:pPr>
        <w:jc w:val="both"/>
        <w:rPr>
          <w:rFonts w:ascii="Times New Roman" w:hAnsi="Times New Roman" w:cs="Times New Roman"/>
          <w:lang w:val="en-US"/>
        </w:rPr>
      </w:pPr>
      <w:r w:rsidRPr="009C7CC8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12F8DD72" wp14:editId="7583CCC5">
            <wp:extent cx="2613660" cy="2051582"/>
            <wp:effectExtent l="0" t="0" r="0" b="6350"/>
            <wp:docPr id="16" name="Picture 16" descr="C:\Users\shazhang\AppData\Local\Temp\164121265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shazhang\AppData\Local\Temp\1641212657(1)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701" cy="2067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0547A" w14:textId="3281B1A1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26EDECB5" wp14:editId="1DE342AD">
            <wp:extent cx="2621300" cy="2049780"/>
            <wp:effectExtent l="0" t="0" r="7620" b="7620"/>
            <wp:docPr id="6" name="Picture 6" descr="C:\Users\shazhang\AppData\Local\Temp\164121221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hazhang\AppData\Local\Temp\1641212210(1)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336" cy="2067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D66A7" w14:textId="369F350E" w:rsidR="00C769AF" w:rsidRDefault="00C769AF" w:rsidP="00F61D0F">
      <w:pPr>
        <w:jc w:val="both"/>
        <w:rPr>
          <w:rFonts w:ascii="Times New Roman" w:hAnsi="Times New Roman" w:cs="Times New Roman"/>
          <w:lang w:val="en-US"/>
        </w:rPr>
      </w:pPr>
      <w:r w:rsidRPr="00C769AF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3E28C83A" wp14:editId="1735FA9F">
            <wp:extent cx="2636520" cy="2143237"/>
            <wp:effectExtent l="0" t="0" r="0" b="9525"/>
            <wp:docPr id="8" name="Picture 8" descr="C:\Users\shazhang\AppData\Local\Temp\164121228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hazhang\AppData\Local\Temp\1641212289(1)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2251" cy="215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3301B" w14:textId="3BDDA7FE" w:rsidR="00A25DB6" w:rsidRDefault="00A25DB6" w:rsidP="00F61D0F">
      <w:pPr>
        <w:jc w:val="both"/>
        <w:rPr>
          <w:rFonts w:ascii="Times New Roman" w:hAnsi="Times New Roman" w:cs="Times New Roman"/>
          <w:lang w:val="en-US"/>
        </w:rPr>
      </w:pPr>
      <w:r w:rsidRPr="00A25DB6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1E126297" wp14:editId="4EAFA7D4">
            <wp:extent cx="2621280" cy="2057564"/>
            <wp:effectExtent l="0" t="0" r="7620" b="0"/>
            <wp:docPr id="19" name="Picture 19" descr="C:\Users\shazhang\AppData\Local\Temp\164121309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shazhang\AppData\Local\Temp\1641213092(1)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044" cy="2075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A32DD" w14:textId="2234B893" w:rsidR="00C769AF" w:rsidRDefault="009C7CC8" w:rsidP="00F61D0F">
      <w:pPr>
        <w:jc w:val="both"/>
        <w:rPr>
          <w:rFonts w:ascii="Times New Roman" w:hAnsi="Times New Roman" w:cs="Times New Roman"/>
          <w:lang w:val="en-US"/>
        </w:rPr>
      </w:pPr>
      <w:r w:rsidRPr="009C7CC8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01FA5047" wp14:editId="0419D01A">
            <wp:extent cx="2636520" cy="2114885"/>
            <wp:effectExtent l="0" t="0" r="0" b="0"/>
            <wp:docPr id="12" name="Picture 12" descr="C:\Users\shazhang\AppData\Local\Temp\164121247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hazhang\AppData\Local\Temp\1641212474(1)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540" cy="214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74D48" w14:textId="4AEE7045" w:rsidR="00C769AF" w:rsidRDefault="00A25DB6" w:rsidP="00F61D0F">
      <w:pPr>
        <w:jc w:val="both"/>
        <w:rPr>
          <w:rFonts w:ascii="Times New Roman" w:hAnsi="Times New Roman" w:cs="Times New Roman"/>
          <w:lang w:val="en-US"/>
        </w:rPr>
      </w:pPr>
      <w:r w:rsidRPr="00A25DB6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622D2D2F" wp14:editId="075D6838">
            <wp:extent cx="2590800" cy="2145859"/>
            <wp:effectExtent l="0" t="0" r="0" b="6985"/>
            <wp:docPr id="21" name="Picture 21" descr="C:\Users\shazhang\AppData\Local\Temp\164121312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shazhang\AppData\Local\Temp\1641213122(1)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769" cy="2158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FA3C2" w14:textId="1F70B0D8" w:rsidR="00C769AF" w:rsidRDefault="000349A0" w:rsidP="00F61D0F">
      <w:pPr>
        <w:jc w:val="both"/>
        <w:rPr>
          <w:rFonts w:ascii="Times New Roman" w:hAnsi="Times New Roman" w:cs="Times New Roman"/>
          <w:lang w:val="en-US"/>
        </w:rPr>
      </w:pPr>
      <w:r w:rsidRPr="000349A0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75F8DB32" wp14:editId="488690A9">
            <wp:extent cx="2636520" cy="2092386"/>
            <wp:effectExtent l="0" t="0" r="0" b="3175"/>
            <wp:docPr id="25" name="Picture 25" descr="C:\Users\shazhang\AppData\Local\Temp\164121329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shazhang\AppData\Local\Temp\1641213299(1)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311" cy="2114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D0E28" w14:textId="04BC4BEF" w:rsidR="000349A0" w:rsidRDefault="000349A0" w:rsidP="00F61D0F">
      <w:pPr>
        <w:jc w:val="both"/>
        <w:rPr>
          <w:rFonts w:ascii="Times New Roman" w:hAnsi="Times New Roman" w:cs="Times New Roman"/>
          <w:lang w:val="en-US"/>
        </w:rPr>
      </w:pPr>
      <w:r w:rsidRPr="000349A0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46B9C34D" wp14:editId="36389ABB">
            <wp:extent cx="2590800" cy="2043062"/>
            <wp:effectExtent l="0" t="0" r="0" b="0"/>
            <wp:docPr id="28" name="Picture 28" descr="C:\Users\shazhang\AppData\Local\Temp\164121338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shazhang\AppData\Local\Temp\1641213380(1)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836" cy="2065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89E8A" w14:textId="01F8BE35" w:rsidR="00C769AF" w:rsidRDefault="00A25DB6" w:rsidP="00F61D0F">
      <w:pPr>
        <w:jc w:val="both"/>
        <w:rPr>
          <w:rFonts w:ascii="Times New Roman" w:hAnsi="Times New Roman" w:cs="Times New Roman"/>
          <w:lang w:val="en-US"/>
        </w:rPr>
      </w:pPr>
      <w:r w:rsidRPr="00A25DB6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2E92FADD" wp14:editId="22F7ED2A">
            <wp:extent cx="2621075" cy="2087880"/>
            <wp:effectExtent l="0" t="0" r="8255" b="7620"/>
            <wp:docPr id="18" name="Picture 18" descr="C:\Users\shazhang\AppData\Local\Temp\164121306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shazhang\AppData\Local\Temp\1641213067(1)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175" cy="2107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449CC" w14:textId="6CD9341A" w:rsidR="000349A0" w:rsidRDefault="000349A0" w:rsidP="00F61D0F">
      <w:pPr>
        <w:jc w:val="both"/>
        <w:rPr>
          <w:rFonts w:ascii="Times New Roman" w:hAnsi="Times New Roman" w:cs="Times New Roman"/>
          <w:lang w:val="en-US"/>
        </w:rPr>
      </w:pPr>
      <w:r w:rsidRPr="000349A0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764964F0" wp14:editId="50502EFA">
            <wp:extent cx="2651760" cy="2079477"/>
            <wp:effectExtent l="0" t="0" r="0" b="0"/>
            <wp:docPr id="23" name="Picture 23" descr="C:\Users\shazhang\AppData\Local\Temp\164121324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shazhang\AppData\Local\Temp\1641213244(1)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611" cy="2096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46090" w14:textId="03CA10A4" w:rsidR="000349A0" w:rsidRDefault="000349A0" w:rsidP="00F61D0F">
      <w:pPr>
        <w:jc w:val="both"/>
        <w:rPr>
          <w:rFonts w:ascii="Times New Roman" w:hAnsi="Times New Roman" w:cs="Times New Roman"/>
          <w:lang w:val="en-US"/>
        </w:rPr>
      </w:pPr>
      <w:r w:rsidRPr="000349A0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2077D080" wp14:editId="0D21A716">
            <wp:extent cx="2602492" cy="2065020"/>
            <wp:effectExtent l="0" t="0" r="7620" b="0"/>
            <wp:docPr id="27" name="Picture 27" descr="C:\Users\shazhang\AppData\Local\Temp\164121335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shazhang\AppData\Local\Temp\1641213350(1)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579" cy="2089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D0BC6" w14:textId="5FFAB3A3" w:rsidR="000349A0" w:rsidRDefault="000349A0" w:rsidP="00F61D0F">
      <w:pPr>
        <w:jc w:val="both"/>
        <w:rPr>
          <w:rFonts w:ascii="Times New Roman" w:hAnsi="Times New Roman" w:cs="Times New Roman"/>
          <w:lang w:val="en-US"/>
        </w:rPr>
      </w:pPr>
      <w:r w:rsidRPr="000349A0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0CFC5C15" wp14:editId="0F39C1EE">
            <wp:extent cx="2611271" cy="2087880"/>
            <wp:effectExtent l="0" t="0" r="0" b="7620"/>
            <wp:docPr id="29" name="Picture 29" descr="C:\Users\shazhang\AppData\Local\Temp\164121340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shazhang\AppData\Local\Temp\1641213407(1)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163" cy="2110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A5A32" w14:textId="6A2F167D" w:rsidR="000349A0" w:rsidRDefault="000349A0" w:rsidP="00F61D0F">
      <w:pPr>
        <w:jc w:val="both"/>
        <w:rPr>
          <w:rFonts w:ascii="Times New Roman" w:hAnsi="Times New Roman" w:cs="Times New Roman"/>
          <w:lang w:val="en-US"/>
        </w:rPr>
      </w:pPr>
      <w:r w:rsidRPr="000349A0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2B7EA3BC" wp14:editId="1FE31DE9">
            <wp:extent cx="2613806" cy="2065020"/>
            <wp:effectExtent l="0" t="0" r="0" b="0"/>
            <wp:docPr id="24" name="Picture 24" descr="C:\Users\shazhang\AppData\Local\Temp\164121327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shazhang\AppData\Local\Temp\1641213270(1)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113" cy="2085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01856" w14:textId="5704E1EB" w:rsidR="000349A0" w:rsidRDefault="000349A0" w:rsidP="00F61D0F">
      <w:pPr>
        <w:jc w:val="both"/>
        <w:rPr>
          <w:rFonts w:ascii="Times New Roman" w:hAnsi="Times New Roman" w:cs="Times New Roman"/>
          <w:lang w:val="en-US"/>
        </w:rPr>
      </w:pPr>
      <w:r w:rsidRPr="000349A0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7BD55F88" wp14:editId="111B7C35">
            <wp:extent cx="2584506" cy="2049780"/>
            <wp:effectExtent l="0" t="0" r="6350" b="7620"/>
            <wp:docPr id="22" name="Picture 22" descr="C:\Users\shazhang\AppData\Local\Temp\164121321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shazhang\AppData\Local\Temp\1641213219(1)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963" cy="2073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C14D7" w14:textId="63273E4A" w:rsidR="003916FC" w:rsidRPr="00F61D0F" w:rsidRDefault="000349A0" w:rsidP="00F61D0F">
      <w:pPr>
        <w:jc w:val="both"/>
        <w:rPr>
          <w:rFonts w:ascii="Times New Roman" w:hAnsi="Times New Roman" w:cs="Times New Roman"/>
          <w:lang w:val="en-US"/>
        </w:rPr>
      </w:pPr>
      <w:r w:rsidRPr="000349A0">
        <w:rPr>
          <w:rFonts w:ascii="Times New Roman" w:hAnsi="Times New Roman" w:cs="Times New Roman"/>
          <w:noProof/>
          <w:lang w:eastAsia="nl-BE"/>
        </w:rPr>
        <w:drawing>
          <wp:inline distT="0" distB="0" distL="0" distR="0" wp14:anchorId="6463630B" wp14:editId="7AD68B5F">
            <wp:extent cx="2552700" cy="2038881"/>
            <wp:effectExtent l="0" t="0" r="0" b="0"/>
            <wp:docPr id="26" name="Picture 26" descr="C:\Users\shazhang\AppData\Local\Temp\164121332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shazhang\AppData\Local\Temp\1641213324(1)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723" cy="2058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16FC" w:rsidRPr="00F61D0F" w:rsidSect="00180A7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13856"/>
    <w:multiLevelType w:val="hybridMultilevel"/>
    <w:tmpl w:val="AE6E517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C5AF5"/>
    <w:multiLevelType w:val="hybridMultilevel"/>
    <w:tmpl w:val="81A2BA5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02E7F"/>
    <w:multiLevelType w:val="hybridMultilevel"/>
    <w:tmpl w:val="4A2E5DA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612E49"/>
    <w:multiLevelType w:val="hybridMultilevel"/>
    <w:tmpl w:val="73FCED90"/>
    <w:lvl w:ilvl="0" w:tplc="EAF087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3117C8"/>
    <w:multiLevelType w:val="hybridMultilevel"/>
    <w:tmpl w:val="6404658A"/>
    <w:lvl w:ilvl="0" w:tplc="C5C4A8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E937F0"/>
    <w:multiLevelType w:val="hybridMultilevel"/>
    <w:tmpl w:val="81A2BA5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E30A1B"/>
    <w:multiLevelType w:val="hybridMultilevel"/>
    <w:tmpl w:val="544436D6"/>
    <w:lvl w:ilvl="0" w:tplc="0813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8140B3"/>
    <w:multiLevelType w:val="hybridMultilevel"/>
    <w:tmpl w:val="81A2BA5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6B4EFD"/>
    <w:multiLevelType w:val="multilevel"/>
    <w:tmpl w:val="6F42D7E0"/>
    <w:lvl w:ilvl="0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7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3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90" w:hanging="1440"/>
      </w:pPr>
      <w:rPr>
        <w:rFonts w:hint="default"/>
      </w:r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5"/>
  </w:num>
  <w:num w:numId="5">
    <w:abstractNumId w:val="7"/>
  </w:num>
  <w:num w:numId="6">
    <w:abstractNumId w:val="0"/>
  </w:num>
  <w:num w:numId="7">
    <w:abstractNumId w:val="4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949"/>
    <w:rsid w:val="00003B48"/>
    <w:rsid w:val="00011A0E"/>
    <w:rsid w:val="0002087D"/>
    <w:rsid w:val="00020FA2"/>
    <w:rsid w:val="00023F2F"/>
    <w:rsid w:val="0002704E"/>
    <w:rsid w:val="00027908"/>
    <w:rsid w:val="000349A0"/>
    <w:rsid w:val="00095949"/>
    <w:rsid w:val="00096697"/>
    <w:rsid w:val="000A1AF5"/>
    <w:rsid w:val="000A3113"/>
    <w:rsid w:val="000A4BFC"/>
    <w:rsid w:val="000B6DA4"/>
    <w:rsid w:val="000B7D09"/>
    <w:rsid w:val="000C08C1"/>
    <w:rsid w:val="000D40E7"/>
    <w:rsid w:val="000E47CB"/>
    <w:rsid w:val="000F15A1"/>
    <w:rsid w:val="001028E4"/>
    <w:rsid w:val="00116DA4"/>
    <w:rsid w:val="00120F47"/>
    <w:rsid w:val="00147087"/>
    <w:rsid w:val="00166B18"/>
    <w:rsid w:val="00180A70"/>
    <w:rsid w:val="001837C6"/>
    <w:rsid w:val="00186E4B"/>
    <w:rsid w:val="001877E2"/>
    <w:rsid w:val="00195B6A"/>
    <w:rsid w:val="001C02D4"/>
    <w:rsid w:val="001C36E6"/>
    <w:rsid w:val="001E6F74"/>
    <w:rsid w:val="00215866"/>
    <w:rsid w:val="00226E86"/>
    <w:rsid w:val="00244E7B"/>
    <w:rsid w:val="00262FF3"/>
    <w:rsid w:val="00266B3B"/>
    <w:rsid w:val="00267DEB"/>
    <w:rsid w:val="00284982"/>
    <w:rsid w:val="00287C94"/>
    <w:rsid w:val="002C4709"/>
    <w:rsid w:val="002C65C9"/>
    <w:rsid w:val="002D0FF9"/>
    <w:rsid w:val="00302FD0"/>
    <w:rsid w:val="00321DDE"/>
    <w:rsid w:val="00330420"/>
    <w:rsid w:val="0034053C"/>
    <w:rsid w:val="003805A0"/>
    <w:rsid w:val="003863CC"/>
    <w:rsid w:val="003914E1"/>
    <w:rsid w:val="003916FC"/>
    <w:rsid w:val="003B5DD2"/>
    <w:rsid w:val="004102B9"/>
    <w:rsid w:val="00426AA5"/>
    <w:rsid w:val="00430A22"/>
    <w:rsid w:val="0043130A"/>
    <w:rsid w:val="00432973"/>
    <w:rsid w:val="00433DEF"/>
    <w:rsid w:val="00436EEA"/>
    <w:rsid w:val="00440F98"/>
    <w:rsid w:val="004411D6"/>
    <w:rsid w:val="00441D07"/>
    <w:rsid w:val="00453219"/>
    <w:rsid w:val="0045702E"/>
    <w:rsid w:val="00465DC0"/>
    <w:rsid w:val="0048182F"/>
    <w:rsid w:val="00487A2C"/>
    <w:rsid w:val="0049422D"/>
    <w:rsid w:val="004A4AE5"/>
    <w:rsid w:val="004A4E7B"/>
    <w:rsid w:val="004E27D5"/>
    <w:rsid w:val="005517C6"/>
    <w:rsid w:val="0057381E"/>
    <w:rsid w:val="0058104F"/>
    <w:rsid w:val="00581CA4"/>
    <w:rsid w:val="005860E3"/>
    <w:rsid w:val="00594FCF"/>
    <w:rsid w:val="005B00E2"/>
    <w:rsid w:val="005C744B"/>
    <w:rsid w:val="00610882"/>
    <w:rsid w:val="006129C4"/>
    <w:rsid w:val="00620CAB"/>
    <w:rsid w:val="00627842"/>
    <w:rsid w:val="00630E37"/>
    <w:rsid w:val="0066761E"/>
    <w:rsid w:val="006739FE"/>
    <w:rsid w:val="006828B8"/>
    <w:rsid w:val="006A3EA4"/>
    <w:rsid w:val="006A46B4"/>
    <w:rsid w:val="006A5B87"/>
    <w:rsid w:val="006E1D2F"/>
    <w:rsid w:val="006E4F3E"/>
    <w:rsid w:val="006E5A2E"/>
    <w:rsid w:val="006E6DB9"/>
    <w:rsid w:val="006E7B71"/>
    <w:rsid w:val="006F79CF"/>
    <w:rsid w:val="00722CD7"/>
    <w:rsid w:val="007358A5"/>
    <w:rsid w:val="00750BDB"/>
    <w:rsid w:val="00755461"/>
    <w:rsid w:val="007561B5"/>
    <w:rsid w:val="00771017"/>
    <w:rsid w:val="00773B67"/>
    <w:rsid w:val="007878F2"/>
    <w:rsid w:val="007A6FA0"/>
    <w:rsid w:val="007B1580"/>
    <w:rsid w:val="007C79E0"/>
    <w:rsid w:val="007E163E"/>
    <w:rsid w:val="007F2613"/>
    <w:rsid w:val="00840409"/>
    <w:rsid w:val="008456B0"/>
    <w:rsid w:val="0085681F"/>
    <w:rsid w:val="00867A31"/>
    <w:rsid w:val="008736DC"/>
    <w:rsid w:val="00886228"/>
    <w:rsid w:val="0088791B"/>
    <w:rsid w:val="008A3911"/>
    <w:rsid w:val="008A4E59"/>
    <w:rsid w:val="008E0B83"/>
    <w:rsid w:val="008E1E0D"/>
    <w:rsid w:val="008E6870"/>
    <w:rsid w:val="00912F44"/>
    <w:rsid w:val="00934925"/>
    <w:rsid w:val="00941E75"/>
    <w:rsid w:val="00950ADD"/>
    <w:rsid w:val="00964F67"/>
    <w:rsid w:val="00975076"/>
    <w:rsid w:val="009813CC"/>
    <w:rsid w:val="00986C5B"/>
    <w:rsid w:val="009C7CC8"/>
    <w:rsid w:val="009D1D1D"/>
    <w:rsid w:val="009D20DE"/>
    <w:rsid w:val="009F1741"/>
    <w:rsid w:val="00A10FD8"/>
    <w:rsid w:val="00A237C9"/>
    <w:rsid w:val="00A25024"/>
    <w:rsid w:val="00A25DB6"/>
    <w:rsid w:val="00A51D13"/>
    <w:rsid w:val="00A53E41"/>
    <w:rsid w:val="00A73667"/>
    <w:rsid w:val="00A765C3"/>
    <w:rsid w:val="00A81046"/>
    <w:rsid w:val="00A85B3C"/>
    <w:rsid w:val="00AA7895"/>
    <w:rsid w:val="00AA7F56"/>
    <w:rsid w:val="00AB0BFC"/>
    <w:rsid w:val="00AC2350"/>
    <w:rsid w:val="00AC243A"/>
    <w:rsid w:val="00AD7A76"/>
    <w:rsid w:val="00AE261B"/>
    <w:rsid w:val="00AE6113"/>
    <w:rsid w:val="00AE674E"/>
    <w:rsid w:val="00B20AF3"/>
    <w:rsid w:val="00B214B4"/>
    <w:rsid w:val="00B21FAA"/>
    <w:rsid w:val="00B34654"/>
    <w:rsid w:val="00B5522B"/>
    <w:rsid w:val="00B80616"/>
    <w:rsid w:val="00B81E36"/>
    <w:rsid w:val="00B8560E"/>
    <w:rsid w:val="00BC7976"/>
    <w:rsid w:val="00BD4A3E"/>
    <w:rsid w:val="00BF073A"/>
    <w:rsid w:val="00BF7631"/>
    <w:rsid w:val="00C039CD"/>
    <w:rsid w:val="00C111D9"/>
    <w:rsid w:val="00C34627"/>
    <w:rsid w:val="00C4054C"/>
    <w:rsid w:val="00C56CA4"/>
    <w:rsid w:val="00C72FCB"/>
    <w:rsid w:val="00C769AF"/>
    <w:rsid w:val="00C83570"/>
    <w:rsid w:val="00C868B1"/>
    <w:rsid w:val="00CB3A05"/>
    <w:rsid w:val="00D1274B"/>
    <w:rsid w:val="00D131F2"/>
    <w:rsid w:val="00D25607"/>
    <w:rsid w:val="00D416F5"/>
    <w:rsid w:val="00D51361"/>
    <w:rsid w:val="00D524BA"/>
    <w:rsid w:val="00D52BE9"/>
    <w:rsid w:val="00D86ADF"/>
    <w:rsid w:val="00D90127"/>
    <w:rsid w:val="00D91D94"/>
    <w:rsid w:val="00D95C75"/>
    <w:rsid w:val="00D968BA"/>
    <w:rsid w:val="00DA14D0"/>
    <w:rsid w:val="00DC6F1B"/>
    <w:rsid w:val="00DE6507"/>
    <w:rsid w:val="00E02307"/>
    <w:rsid w:val="00E07DB9"/>
    <w:rsid w:val="00E6631F"/>
    <w:rsid w:val="00E904E1"/>
    <w:rsid w:val="00E955F5"/>
    <w:rsid w:val="00EC3293"/>
    <w:rsid w:val="00EC396E"/>
    <w:rsid w:val="00ED294F"/>
    <w:rsid w:val="00EE0FAC"/>
    <w:rsid w:val="00EE5265"/>
    <w:rsid w:val="00EF390F"/>
    <w:rsid w:val="00F13E7F"/>
    <w:rsid w:val="00F22FD5"/>
    <w:rsid w:val="00F61D0F"/>
    <w:rsid w:val="00F7747D"/>
    <w:rsid w:val="00FA6FE5"/>
    <w:rsid w:val="00FA7B3D"/>
    <w:rsid w:val="00FC09F8"/>
    <w:rsid w:val="00FC2E0B"/>
    <w:rsid w:val="00FC68EF"/>
    <w:rsid w:val="00FD3C5C"/>
    <w:rsid w:val="00FD7285"/>
    <w:rsid w:val="00FE23FD"/>
    <w:rsid w:val="00FE5B8A"/>
    <w:rsid w:val="00FE676B"/>
    <w:rsid w:val="00FF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9A69D"/>
  <w15:chartTrackingRefBased/>
  <w15:docId w15:val="{6FF55057-B6B5-437B-97C0-45652423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68EF"/>
    <w:pPr>
      <w:ind w:left="720"/>
      <w:contextualSpacing/>
    </w:pPr>
  </w:style>
  <w:style w:type="table" w:styleId="TableGrid">
    <w:name w:val="Table Grid"/>
    <w:basedOn w:val="TableNormal"/>
    <w:uiPriority w:val="39"/>
    <w:rsid w:val="00573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4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A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A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A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2F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939B6-B94D-483E-BD8F-942652F05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4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Zhang</dc:creator>
  <cp:keywords/>
  <dc:description/>
  <cp:lastModifiedBy>Tom Defoirdt</cp:lastModifiedBy>
  <cp:revision>3</cp:revision>
  <dcterms:created xsi:type="dcterms:W3CDTF">2022-01-03T13:09:00Z</dcterms:created>
  <dcterms:modified xsi:type="dcterms:W3CDTF">2022-01-11T09:53:00Z</dcterms:modified>
</cp:coreProperties>
</file>